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thods</w:t>
      </w:r>
    </w:p>
    <w:p>
      <w:pPr>
        <w:pStyle w:val="Normal"/>
        <w:spacing w:lineRule="auto" w:line="480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imary RA fibroblasts isolation and culture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Primary RA fibroblasts (RA-FLS) were isolated by enzymatic digestion of synovial tissues obtained from RA patients undergoing total knee replacement surgery. In general, synovial tissue was minced and digested with 1% collagenase II at 37℃ for 4 h. RA-FLS were cultured in DMEM medium supplemented with 10% fetal bovine serum (FBS), 100 U/ml penicillin and 100 µg/ml streptomycin at 37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sz w:val="24"/>
          <w:szCs w:val="24"/>
        </w:rPr>
        <w:t xml:space="preserve"> in a humidified atmosphere of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n air. This study was approved by the Ethical Committee of the First Affiliated Hospital of Nanjing Medical University, and informed consent was obtained from all patient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0:55:00Z</dcterms:created>
  <dc:creator>Wang Fang</dc:creator>
  <dc:description/>
  <cp:keywords/>
  <dc:language>en-US</dc:language>
  <cp:lastModifiedBy>Wang Fang</cp:lastModifiedBy>
  <dcterms:modified xsi:type="dcterms:W3CDTF">2013-10-11T00:55:00Z</dcterms:modified>
  <cp:revision>2</cp:revision>
  <dc:subject/>
  <dc:title/>
</cp:coreProperties>
</file>